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  <w:gridCol w:w="2002"/>
        <w:gridCol w:w="2002"/>
        <w:gridCol w:w="2016"/>
      </w:tblGrid>
      <w:tr w:rsidR="00400143" w:rsidRPr="00DD7D17" w14:paraId="6A4E2E1C" w14:textId="77777777" w:rsidTr="005B4FDF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4108F16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 xml:space="preserve"> CT image acquisition parameters</w:t>
            </w:r>
          </w:p>
        </w:tc>
      </w:tr>
      <w:tr w:rsidR="00400143" w:rsidRPr="00DD7D17" w14:paraId="691D979F" w14:textId="77777777" w:rsidTr="005B4FDF"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4BD052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B83C60F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GE LightSpeed VCT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952195A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GE Discovery CT750 H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A33463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hillips Brilliance 64</w:t>
            </w:r>
          </w:p>
        </w:tc>
      </w:tr>
      <w:tr w:rsidR="00400143" w:rsidRPr="00DD7D17" w14:paraId="16AF46D1" w14:textId="77777777" w:rsidTr="005B4FDF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F4EB0EA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Voltage (kVp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E5C809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3808F8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ABCC3C5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00143" w:rsidRPr="00DD7D17" w14:paraId="5BB3CFAA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3C8921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urrent (mA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665A295" w14:textId="3161525E" w:rsidR="00400143" w:rsidRPr="00DD7D17" w:rsidRDefault="00C52D0E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TCM (reference of 120 mA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41B280A" w14:textId="5C610B55" w:rsidR="00400143" w:rsidRPr="00DD7D17" w:rsidRDefault="00C52D0E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TCM (reference of 150 mA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0DBCF7E" w14:textId="33E442AC" w:rsidR="00400143" w:rsidRPr="00DD7D17" w:rsidRDefault="00C52D0E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TCM (reference of 1</w:t>
            </w:r>
            <w:r w:rsidR="00B25D83" w:rsidRPr="00DD7D1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 xml:space="preserve"> mA)</w:t>
            </w:r>
          </w:p>
        </w:tc>
      </w:tr>
      <w:tr w:rsidR="00400143" w:rsidRPr="00DD7D17" w14:paraId="24E737FF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C32A41F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Rotation time (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CEFA4C" w14:textId="566C3D89" w:rsidR="00400143" w:rsidRPr="00DD7D17" w:rsidRDefault="00AC4440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86528EC" w14:textId="478A951B" w:rsidR="00400143" w:rsidRPr="00DD7D17" w:rsidRDefault="00AC4440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BDFD47B" w14:textId="338E6270" w:rsidR="00400143" w:rsidRPr="00DD7D17" w:rsidRDefault="00B25D8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00143" w:rsidRPr="00DD7D17" w14:paraId="6F5098B1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5BE5C9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18B3A0B" w14:textId="3F77BFBA" w:rsidR="00400143" w:rsidRPr="00DD7D17" w:rsidRDefault="00AC4440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53E92AA" w14:textId="58564B20" w:rsidR="00400143" w:rsidRPr="00DD7D17" w:rsidRDefault="00AC4440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C8D2EFE" w14:textId="60D6CFFA" w:rsidR="00400143" w:rsidRPr="00DD7D17" w:rsidRDefault="00AC4440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5D83" w:rsidRPr="00DD7D17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400143" w:rsidRPr="00DD7D17" w14:paraId="587E649D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FEB704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3BFB98B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D3DDFF8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C5E8BD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0143" w:rsidRPr="00DD7D17" w14:paraId="624C6756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3E6BF98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Field of view (mm</w:t>
            </w:r>
            <w:r w:rsidRPr="00DD7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50D48E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5F7171E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33E90F9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400143" w:rsidRPr="00DD7D17" w14:paraId="6690DE08" w14:textId="77777777" w:rsidTr="005B4FDF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8254801" w14:textId="77777777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Reconstruction kerne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480835" w14:textId="29B66135" w:rsidR="00400143" w:rsidRPr="00DD7D17" w:rsidRDefault="00A46285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B6FBBCA" w14:textId="17FCFA68" w:rsidR="00400143" w:rsidRPr="00DD7D17" w:rsidRDefault="008E2674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883E264" w14:textId="6CC29B0F" w:rsidR="00400143" w:rsidRPr="00DD7D17" w:rsidRDefault="00B25D8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</w:tr>
      <w:tr w:rsidR="00400143" w:rsidRPr="00DD7D17" w14:paraId="2775C419" w14:textId="77777777" w:rsidTr="005B4FDF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EA2D297" w14:textId="07AB7A8B" w:rsidR="00400143" w:rsidRPr="00DD7D17" w:rsidRDefault="00400143" w:rsidP="005B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bbreviations: CT = computed tomography; GE = General Electric</w:t>
            </w:r>
            <w:r w:rsidR="00C52D0E" w:rsidRPr="00DD7D17">
              <w:rPr>
                <w:rFonts w:ascii="Times New Roman" w:hAnsi="Times New Roman" w:cs="Times New Roman"/>
                <w:sz w:val="24"/>
                <w:szCs w:val="24"/>
              </w:rPr>
              <w:t>; ATCM = automatic tube current modulation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7411627" w14:textId="77777777" w:rsidR="00400143" w:rsidRPr="00DD7D17" w:rsidRDefault="00400143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C0A5A2E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68BF3E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54723F4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CA0385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762DE3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E55B045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521604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0B81219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4DF009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AD7922" w14:textId="77777777" w:rsidR="009F14FF" w:rsidRPr="00DD7D17" w:rsidRDefault="009F14FF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40"/>
        <w:gridCol w:w="2610"/>
        <w:gridCol w:w="2610"/>
      </w:tblGrid>
      <w:tr w:rsidR="00D90E25" w:rsidRPr="00DD7D17" w14:paraId="6CC39986" w14:textId="66F715D5" w:rsidTr="009C4C80"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122" w:type="dxa"/>
              <w:bottom w:w="36" w:type="dxa"/>
              <w:right w:w="122" w:type="dxa"/>
            </w:tcMar>
            <w:hideMark/>
          </w:tcPr>
          <w:p w14:paraId="300D67CB" w14:textId="18DB947E" w:rsidR="00D90E25" w:rsidRPr="00DD7D17" w:rsidRDefault="00D90E25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2. 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Imaging characteristics of VIP lesions by modality</w:t>
            </w:r>
          </w:p>
        </w:tc>
      </w:tr>
      <w:tr w:rsidR="00586A57" w:rsidRPr="00DD7D17" w14:paraId="25F05F53" w14:textId="0D53A14E" w:rsidTr="00586A57"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122" w:type="dxa"/>
              <w:bottom w:w="36" w:type="dxa"/>
              <w:right w:w="122" w:type="dxa"/>
            </w:tcMar>
            <w:hideMark/>
          </w:tcPr>
          <w:p w14:paraId="26E5A1B8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122" w:type="dxa"/>
              <w:bottom w:w="36" w:type="dxa"/>
              <w:right w:w="122" w:type="dxa"/>
            </w:tcMar>
            <w:hideMark/>
          </w:tcPr>
          <w:p w14:paraId="5279CE68" w14:textId="5C19ACCB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5FD68C" w14:textId="00D28B6C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XR</w:t>
            </w:r>
          </w:p>
        </w:tc>
      </w:tr>
      <w:tr w:rsidR="00586A57" w:rsidRPr="00DD7D17" w14:paraId="0B8F4542" w14:textId="63B68EF3" w:rsidTr="00586A5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" w:type="dxa"/>
              <w:bottom w:w="36" w:type="dxa"/>
              <w:right w:w="92" w:type="dxa"/>
            </w:tcMar>
          </w:tcPr>
          <w:p w14:paraId="1185AA14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Total number of lesions, 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4FDA7A36" w14:textId="3FFD3E88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96F52A" w14:textId="5890F199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86A57" w:rsidRPr="00DD7D17" w14:paraId="1FA2D1A0" w14:textId="25AF7BFB" w:rsidTr="00586A5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" w:type="dxa"/>
              <w:bottom w:w="36" w:type="dxa"/>
              <w:right w:w="92" w:type="dxa"/>
            </w:tcMar>
          </w:tcPr>
          <w:p w14:paraId="39C2D577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type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02841192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342173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25" w:rsidRPr="00DD7D17" w14:paraId="13DFF713" w14:textId="62F42DBD" w:rsidTr="00A5069F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4450BAD3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681BF702" w14:textId="13AD64D6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4 (7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8B9A41" w14:textId="32E17BC2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7 (97%)</w:t>
            </w:r>
          </w:p>
        </w:tc>
      </w:tr>
      <w:tr w:rsidR="00D90E25" w:rsidRPr="00DD7D17" w14:paraId="0AD6D5A1" w14:textId="22A98D5A" w:rsidTr="00A5069F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1216443C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Interrupt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7B446B57" w14:textId="5E40719E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3 (2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A07216" w14:textId="6953B2F5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</w:tr>
      <w:tr w:rsidR="00586A57" w:rsidRPr="00DD7D17" w14:paraId="2AD4B5C7" w14:textId="6F459F44" w:rsidTr="00586A5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" w:type="dxa"/>
              <w:bottom w:w="36" w:type="dxa"/>
              <w:right w:w="92" w:type="dxa"/>
            </w:tcMar>
          </w:tcPr>
          <w:p w14:paraId="6ECE400D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morphology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797C2642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CFBD568" w14:textId="77777777" w:rsidR="00586A57" w:rsidRPr="00DD7D17" w:rsidRDefault="00586A57" w:rsidP="002659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25" w:rsidRPr="00DD7D17" w14:paraId="68081A1F" w14:textId="4436F197" w:rsidTr="002138A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3D4E5A40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01E9239E" w14:textId="6BE1C8FC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3 (75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DEFC89" w14:textId="4FE85904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8 (14%)</w:t>
            </w:r>
          </w:p>
        </w:tc>
      </w:tr>
      <w:tr w:rsidR="00D90E25" w:rsidRPr="00DD7D17" w14:paraId="4500915B" w14:textId="278ABC9B" w:rsidTr="008E380F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19DEFA2C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obulat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1A302B79" w14:textId="14DE2763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0725FED" w14:textId="2999CB4C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3 (56%)</w:t>
            </w:r>
          </w:p>
        </w:tc>
      </w:tr>
      <w:tr w:rsidR="00D90E25" w:rsidRPr="00DD7D17" w14:paraId="2EB4280A" w14:textId="0ED6C3DE" w:rsidTr="00757B2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41D52614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Wedge-shap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292294D3" w14:textId="291A974B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3 (2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24DB09" w14:textId="7C2AE1D3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</w:tr>
      <w:tr w:rsidR="00D90E25" w:rsidRPr="00DD7D17" w14:paraId="4E6D52B5" w14:textId="00F3DBBD" w:rsidTr="0053296F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5070C2C0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10EC25A8" w14:textId="2E8F71E2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41919E" w14:textId="5010B2BB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</w:tr>
      <w:tr w:rsidR="00D90E25" w:rsidRPr="00DD7D17" w14:paraId="40E86662" w14:textId="3C7C1777" w:rsidTr="004A039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530AB7D4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Multilayer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5D3B2431" w14:textId="0FE02682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9D16FE" w14:textId="25320A0B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</w:tr>
      <w:tr w:rsidR="00D90E25" w:rsidRPr="00DD7D17" w14:paraId="488FA069" w14:textId="4887FFDD" w:rsidTr="000C13C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2EAC9DBC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ingle lay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2F2C10DC" w14:textId="693C45AC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6FA936" w14:textId="4849C195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</w:tr>
      <w:tr w:rsidR="00D90E25" w:rsidRPr="00DD7D17" w14:paraId="33B718C3" w14:textId="6ABB53FB" w:rsidTr="00AB5D10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288" w:type="dxa"/>
              <w:bottom w:w="36" w:type="dxa"/>
              <w:right w:w="86" w:type="dxa"/>
            </w:tcMar>
            <w:vAlign w:val="bottom"/>
          </w:tcPr>
          <w:p w14:paraId="4909C9D7" w14:textId="77777777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oap bubb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44" w:type="dxa"/>
              <w:bottom w:w="36" w:type="dxa"/>
              <w:right w:w="14" w:type="dxa"/>
            </w:tcMar>
          </w:tcPr>
          <w:p w14:paraId="179113F3" w14:textId="20877A7D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91BC72" w14:textId="0872E30F" w:rsidR="00D90E25" w:rsidRPr="00DD7D17" w:rsidRDefault="00D90E25" w:rsidP="00D90E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D90E25" w:rsidRPr="00DD7D17" w14:paraId="3C21C182" w14:textId="04F72959" w:rsidTr="00C74384">
        <w:tc>
          <w:tcPr>
            <w:tcW w:w="93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8" w:type="dxa"/>
              <w:bottom w:w="36" w:type="dxa"/>
              <w:right w:w="8" w:type="dxa"/>
            </w:tcMar>
            <w:hideMark/>
          </w:tcPr>
          <w:p w14:paraId="59567D87" w14:textId="698AD324" w:rsidR="00D90E25" w:rsidRPr="00DD7D17" w:rsidRDefault="00D90E25" w:rsidP="002659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Data are given as total number (N) or n (% of total).</w:t>
            </w:r>
          </w:p>
          <w:p w14:paraId="18F9FD32" w14:textId="661A8EE4" w:rsidR="00D90E25" w:rsidRPr="00DD7D17" w:rsidRDefault="00D90E25" w:rsidP="002659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bbreviations: VIP = voriconazole-induced periostitis.</w:t>
            </w:r>
          </w:p>
        </w:tc>
      </w:tr>
    </w:tbl>
    <w:p w14:paraId="1371D921" w14:textId="77777777" w:rsidR="00586A57" w:rsidRPr="00DD7D17" w:rsidRDefault="00586A57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75211A2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6B8C259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FC84DE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81A0234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45181CD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C17E5C7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45B25E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CD52DD0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6B2BA4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9C439E" w14:textId="77777777" w:rsidR="00806C9E" w:rsidRPr="00DD7D1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8454E7B" w14:textId="77777777" w:rsidR="00806C9E" w:rsidRPr="00DD7D17" w:rsidRDefault="00806C9E" w:rsidP="006F0483">
      <w:pPr>
        <w:rPr>
          <w:rFonts w:ascii="Times New Roman" w:hAnsi="Times New Roman" w:cs="Times New Roman"/>
          <w:b/>
          <w:sz w:val="24"/>
          <w:szCs w:val="24"/>
        </w:rPr>
        <w:sectPr w:rsidR="00806C9E" w:rsidRPr="00DD7D17" w:rsidSect="007B1507">
          <w:headerReference w:type="default" r:id="rId9"/>
          <w:headerReference w:type="first" r:id="rId10"/>
          <w:pgSz w:w="12240" w:h="15840"/>
          <w:pgMar w:top="1440" w:right="1440" w:bottom="1440" w:left="1440" w:header="720" w:footer="720" w:gutter="0"/>
          <w:lnNumType w:countBy="1" w:restart="newSection"/>
          <w:pgNumType w:start="1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31"/>
        <w:gridCol w:w="1231"/>
        <w:gridCol w:w="1231"/>
        <w:gridCol w:w="1231"/>
        <w:gridCol w:w="1231"/>
        <w:gridCol w:w="1231"/>
        <w:gridCol w:w="1231"/>
        <w:gridCol w:w="1231"/>
        <w:gridCol w:w="1229"/>
      </w:tblGrid>
      <w:tr w:rsidR="00806C9E" w:rsidRPr="00DD7D17" w14:paraId="4538A1F1" w14:textId="77777777" w:rsidTr="006F0483">
        <w:tc>
          <w:tcPr>
            <w:tcW w:w="5000" w:type="pct"/>
            <w:gridSpan w:val="10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B25A22" w14:textId="038E9626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3. </w:t>
            </w: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Imaging characteristics of VIP lesions by patient.</w:t>
            </w:r>
          </w:p>
        </w:tc>
      </w:tr>
      <w:tr w:rsidR="00806C9E" w:rsidRPr="00DD7D17" w14:paraId="78B219E9" w14:textId="77777777" w:rsidTr="006F0483"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8A9815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9D43BA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E00527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68D4A1" w14:textId="77777777" w:rsidR="00806C9E" w:rsidRPr="00DD7D17" w:rsidRDefault="00806C9E" w:rsidP="006F048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9B21B2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0C95C65" w14:textId="77777777" w:rsidR="00806C9E" w:rsidRPr="00DD7D17" w:rsidRDefault="00806C9E" w:rsidP="006F04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7EA80BC" w14:textId="77777777" w:rsidR="00806C9E" w:rsidRPr="00DD7D17" w:rsidRDefault="00806C9E" w:rsidP="006F04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59714E" w14:textId="77777777" w:rsidR="00806C9E" w:rsidRPr="00DD7D17" w:rsidRDefault="00806C9E" w:rsidP="006F048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045CA25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8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0CCB7BF" w14:textId="77777777" w:rsidR="00806C9E" w:rsidRPr="00DD7D17" w:rsidRDefault="00806C9E" w:rsidP="006F04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Patient 9</w:t>
            </w:r>
          </w:p>
        </w:tc>
      </w:tr>
      <w:tr w:rsidR="00806C9E" w:rsidRPr="00DD7D17" w14:paraId="05BCE912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39905D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Total number of lesions, N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081EF3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3C39A6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2063CF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pct"/>
          </w:tcPr>
          <w:p w14:paraId="545D271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4B128E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7AB1F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0ACD6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pct"/>
          </w:tcPr>
          <w:p w14:paraId="02763BB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CDC97E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6C9E" w:rsidRPr="00DD7D17" w14:paraId="171987D6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B4601B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location in the body, n (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7BC9E2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0D0F5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2128B7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C7E498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3D770F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B15CB7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E2B40E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C65283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C3D6E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C9E" w:rsidRPr="00DD7D17" w14:paraId="33D46EE9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97CDDB4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Rib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6522EB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D7D52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4 (6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819713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631842D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4C8E40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DFF98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3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074202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475" w:type="pct"/>
          </w:tcPr>
          <w:p w14:paraId="42028B4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6A5059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806C9E" w:rsidRPr="00DD7D17" w14:paraId="23F67E83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7AFC0A0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Hand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C7DAE1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C8D6F4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8F270A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7D86E5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50DD7D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7 (81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F1F5EC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184C1A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D06F69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2E080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806C9E" w:rsidRPr="00DD7D17" w14:paraId="6259B73C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2602136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E6E23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0 (6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082454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0A7BBA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67%)</w:t>
            </w:r>
          </w:p>
        </w:tc>
        <w:tc>
          <w:tcPr>
            <w:tcW w:w="475" w:type="pct"/>
          </w:tcPr>
          <w:p w14:paraId="1DD61AB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CB57F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8FA59C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7 (58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752DFD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163007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E14E31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644A71EB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6D761A0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rm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FC8EF0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A867FF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4E8D95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13E69C9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8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1116F3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19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4E3A90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CD95A6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096DCC8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4B355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31E7FFE9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701355E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capulae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469075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C4AF37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26BD15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4D49A7E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DBA36F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BDB352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8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3925B4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0C48B4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F2036E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806C9E" w:rsidRPr="00DD7D17" w14:paraId="74B52300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C515102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lavicle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9D788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25420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63243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18704C3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7296AD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F5B50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F2E49A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6DCC2E0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D0FDD9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2E4BD698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40CB0D5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ostovertebral joint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E8C2B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825FB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D9FA22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01CEA3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05137D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6D7E50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379568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10F8E92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815904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1C14EABC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E745BEA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Feet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0F6D98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904E33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B8EA66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475" w:type="pct"/>
          </w:tcPr>
          <w:p w14:paraId="1A919D7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F51FFD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CFFA3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BF3BD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3368815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B371B0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3EF95A69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97DE63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location in the bone, n (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DF4D2F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4E66E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ECDD06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8C1EE1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2D8CCC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2353DB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F8CA71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1F3C80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4D426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C9E" w:rsidRPr="00DD7D17" w14:paraId="60A5D4B9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0E44AF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Diaphysi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16DE5E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 (7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19EAB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D4D7A5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475" w:type="pct"/>
          </w:tcPr>
          <w:p w14:paraId="705B46F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71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BEC9D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9 (9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A5177C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42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26DA65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33938AF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E47B98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806C9E" w:rsidRPr="00DD7D17" w14:paraId="4D34ACD6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DEA522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71E0B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7C6C4B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4 (6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F76750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E747CB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E2276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00EF5A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3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8F31A4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475" w:type="pct"/>
          </w:tcPr>
          <w:p w14:paraId="4144E7D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B801F1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806C9E" w:rsidRPr="00DD7D17" w14:paraId="2E0DED1C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D76987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Metaphysi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F84D6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 (19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BFA30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CDDCED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45591C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29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1C77B6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CD60A0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4B0F0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7C8B3AC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45AE4F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51DCD5A6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4E12CD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Epiphysi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34353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E94FC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A72B6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63%)</w:t>
            </w:r>
          </w:p>
        </w:tc>
        <w:tc>
          <w:tcPr>
            <w:tcW w:w="475" w:type="pct"/>
          </w:tcPr>
          <w:p w14:paraId="07384C7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5DAEA8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63B00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63FF5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7047727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FE179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3D4438DF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FFD25A3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Fossa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D999A0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8B6169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C8E87B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2F9229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AAFD92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72AD47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8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12663A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8CABA6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45D604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806C9E" w:rsidRPr="00DD7D17" w14:paraId="5E9A8919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D46A730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enoi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A88D70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EADBAF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E9D7D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B0A2B9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3753E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9B0ED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89588A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BA939A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61494B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21F17343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98A62A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type, n (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F7104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37964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88D2DF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B29F09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300AF9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C5D3E1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02423C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57DED0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AF9F32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C9E" w:rsidRPr="00DD7D17" w14:paraId="27D89751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DF9A3F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B2D329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4 (88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FFB6EB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BD2B5A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 (100%)</w:t>
            </w:r>
          </w:p>
        </w:tc>
        <w:tc>
          <w:tcPr>
            <w:tcW w:w="475" w:type="pct"/>
          </w:tcPr>
          <w:p w14:paraId="6D906FD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92025B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1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1547CD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2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145C18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475" w:type="pct"/>
          </w:tcPr>
          <w:p w14:paraId="4C1F5E0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6 (10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67B6B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0 (100%)</w:t>
            </w:r>
          </w:p>
        </w:tc>
      </w:tr>
      <w:tr w:rsidR="00806C9E" w:rsidRPr="00DD7D17" w14:paraId="4A7D0CCA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B31D14C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Interrupte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37266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BC9166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C6E721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41B085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C1C99D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47E1C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AE042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3EE2637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E0E025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2CBB705D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A606FE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esion morphology, n (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0B1FEE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8CEC2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44BDD1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D6DCE8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8986DE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ABD097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121E0B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BB5CFC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8F1BBB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C9E" w:rsidRPr="00DD7D17" w14:paraId="41368BF4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D2768E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E1AE61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7 (4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8FA35F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1F5C36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33%)</w:t>
            </w:r>
          </w:p>
        </w:tc>
        <w:tc>
          <w:tcPr>
            <w:tcW w:w="475" w:type="pct"/>
          </w:tcPr>
          <w:p w14:paraId="2C567C3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CE756F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00228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42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39D5A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475" w:type="pct"/>
          </w:tcPr>
          <w:p w14:paraId="17C7745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8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9C6F87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806C9E" w:rsidRPr="00DD7D17" w14:paraId="3B735C4B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4A3D53F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Lobulate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38C84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67FEF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5AD4C5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63%)</w:t>
            </w:r>
          </w:p>
        </w:tc>
        <w:tc>
          <w:tcPr>
            <w:tcW w:w="475" w:type="pct"/>
          </w:tcPr>
          <w:p w14:paraId="3456235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29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97490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8 (8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1D96BC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D07BFA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D4F484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9475A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806C9E" w:rsidRPr="00DD7D17" w14:paraId="7E4034BA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3A8790B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Wedge-shape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3885F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07949C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10FFD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3F347DC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BC91F1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DB9B3B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830DDA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35B35B61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CC575A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20A1203C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033BD55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BF31FC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17BE9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EF8454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587AAF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 (43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B763BB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679E32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0B864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2E2A9C4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3BACEED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6FA2DA98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05E51DF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Multilayered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D77BB1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55059F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980397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0CE8DC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F22B21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3 (1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115D95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E3ED989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1C2C1FD5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3CDF7A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6D929FA5" w14:textId="77777777" w:rsidTr="006F0483">
        <w:tc>
          <w:tcPr>
            <w:tcW w:w="726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A8EF01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ingle layer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CE5E7E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AFD9FD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EEAEE8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75CD7394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5D7D9FE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4D2CE6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44F2D3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</w:tcPr>
          <w:p w14:paraId="5E24655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508888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DD7D17" w14:paraId="18C49C2E" w14:textId="77777777" w:rsidTr="006F0483">
        <w:tc>
          <w:tcPr>
            <w:tcW w:w="726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037FC5" w14:textId="77777777" w:rsidR="00806C9E" w:rsidRPr="00DD7D17" w:rsidRDefault="00806C9E" w:rsidP="006F048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Soap bubbles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4961BC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C3759D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27E605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5432F0A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70845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0932660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1 (8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833FFFF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DF0D2A6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CDEB32" w14:textId="77777777" w:rsidR="00806C9E" w:rsidRPr="00DD7D17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06C9E" w:rsidRPr="002C012A" w14:paraId="46186E07" w14:textId="77777777" w:rsidTr="006F0483">
        <w:tc>
          <w:tcPr>
            <w:tcW w:w="5000" w:type="pct"/>
            <w:gridSpan w:val="10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9A86155" w14:textId="77777777" w:rsidR="00806C9E" w:rsidRPr="00DD7D17" w:rsidRDefault="00806C9E" w:rsidP="006F048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Data are given as total number (N) or n (% of total).</w:t>
            </w:r>
          </w:p>
          <w:p w14:paraId="5BAAE4CD" w14:textId="77777777" w:rsidR="00806C9E" w:rsidRDefault="00806C9E" w:rsidP="006F0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D17">
              <w:rPr>
                <w:rFonts w:ascii="Times New Roman" w:hAnsi="Times New Roman" w:cs="Times New Roman"/>
                <w:sz w:val="24"/>
                <w:szCs w:val="24"/>
              </w:rPr>
              <w:t>Abbreviations: VIP = voriconazole-induced periostitis.</w:t>
            </w:r>
          </w:p>
        </w:tc>
      </w:tr>
    </w:tbl>
    <w:p w14:paraId="65E07E27" w14:textId="77777777" w:rsidR="00806C9E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806C9E" w:rsidSect="007B1507">
          <w:pgSz w:w="15840" w:h="12240" w:orient="landscape"/>
          <w:pgMar w:top="1440" w:right="1440" w:bottom="1440" w:left="1440" w:header="720" w:footer="720" w:gutter="0"/>
          <w:lnNumType w:countBy="1" w:restart="newSection"/>
          <w:cols w:space="720"/>
          <w:docGrid w:linePitch="360"/>
        </w:sectPr>
      </w:pPr>
    </w:p>
    <w:p w14:paraId="67FB556B" w14:textId="77777777" w:rsidR="00806C9E" w:rsidRPr="00586A57" w:rsidRDefault="00806C9E" w:rsidP="009F0FD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806C9E" w:rsidRPr="00586A57" w:rsidSect="007B1507">
      <w:pgSz w:w="12240" w:h="15840"/>
      <w:pgMar w:top="1440" w:right="1440" w:bottom="1440" w:left="1440" w:header="720" w:footer="720" w:gutter="0"/>
      <w:lnNumType w:countBy="1" w:restart="newSection"/>
      <w:pgNumType w:start="1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4">
      <wne:fci wne:fciName="Strikethrough" wne:swArg="0000"/>
    </wne:keymap>
    <wne:keymap wne:kcmPrimary="0245">
      <wne:fci wne:fciName="HighlightColorPicker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8E6A4" w14:textId="77777777" w:rsidR="00EC136D" w:rsidRDefault="00EC136D" w:rsidP="00DB4DED">
      <w:pPr>
        <w:spacing w:after="0" w:line="240" w:lineRule="auto"/>
      </w:pPr>
      <w:r>
        <w:separator/>
      </w:r>
    </w:p>
  </w:endnote>
  <w:endnote w:type="continuationSeparator" w:id="0">
    <w:p w14:paraId="3A577C8E" w14:textId="77777777" w:rsidR="00EC136D" w:rsidRDefault="00EC136D" w:rsidP="00DB4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0A438" w14:textId="77777777" w:rsidR="00EC136D" w:rsidRDefault="00EC136D" w:rsidP="00DB4DED">
      <w:pPr>
        <w:spacing w:after="0" w:line="240" w:lineRule="auto"/>
      </w:pPr>
      <w:r>
        <w:separator/>
      </w:r>
    </w:p>
  </w:footnote>
  <w:footnote w:type="continuationSeparator" w:id="0">
    <w:p w14:paraId="64D38955" w14:textId="77777777" w:rsidR="00EC136D" w:rsidRDefault="00EC136D" w:rsidP="00DB4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3440944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82F108" w14:textId="719FC632" w:rsidR="00DB4DED" w:rsidRPr="003D3FDA" w:rsidRDefault="00DB4DED" w:rsidP="003D3FD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D3F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3F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D3F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F2A7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D3F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A2832" w14:textId="326CCF28" w:rsidR="00DB4DED" w:rsidRDefault="00DB4DED">
    <w:pPr>
      <w:pStyle w:val="Header"/>
      <w:jc w:val="right"/>
    </w:pPr>
  </w:p>
  <w:p w14:paraId="5EFB44D0" w14:textId="77777777" w:rsidR="00DB4DED" w:rsidRDefault="00DB4D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32CB3"/>
    <w:multiLevelType w:val="hybridMultilevel"/>
    <w:tmpl w:val="8EB8C8D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450047"/>
    <w:multiLevelType w:val="hybridMultilevel"/>
    <w:tmpl w:val="5D9A3C00"/>
    <w:lvl w:ilvl="0" w:tplc="D1346A6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8213D"/>
    <w:multiLevelType w:val="hybridMultilevel"/>
    <w:tmpl w:val="4330D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50375"/>
    <w:multiLevelType w:val="hybridMultilevel"/>
    <w:tmpl w:val="A30C7680"/>
    <w:lvl w:ilvl="0" w:tplc="F49EE27C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BB88630">
      <w:start w:val="1"/>
      <w:numFmt w:val="decimal"/>
      <w:lvlText w:val="%3."/>
      <w:lvlJc w:val="left"/>
      <w:pPr>
        <w:ind w:left="2160" w:hanging="180"/>
      </w:pPr>
      <w:rPr>
        <w:b w:val="0"/>
      </w:r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12CAE"/>
    <w:multiLevelType w:val="hybridMultilevel"/>
    <w:tmpl w:val="8FFC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36C5C"/>
    <w:multiLevelType w:val="hybridMultilevel"/>
    <w:tmpl w:val="A2E248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17195"/>
    <w:multiLevelType w:val="hybridMultilevel"/>
    <w:tmpl w:val="B6A2ED24"/>
    <w:lvl w:ilvl="0" w:tplc="2B34AF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B1439"/>
    <w:multiLevelType w:val="hybridMultilevel"/>
    <w:tmpl w:val="EE2A7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C1DD6"/>
    <w:multiLevelType w:val="hybridMultilevel"/>
    <w:tmpl w:val="67127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4C08E2"/>
    <w:multiLevelType w:val="hybridMultilevel"/>
    <w:tmpl w:val="E2FA0F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665974"/>
    <w:multiLevelType w:val="hybridMultilevel"/>
    <w:tmpl w:val="0772F3CC"/>
    <w:lvl w:ilvl="0" w:tplc="DE98312C">
      <w:start w:val="3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BB621C6"/>
    <w:multiLevelType w:val="hybridMultilevel"/>
    <w:tmpl w:val="CF126F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21177F"/>
    <w:multiLevelType w:val="hybridMultilevel"/>
    <w:tmpl w:val="56403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B80224"/>
    <w:multiLevelType w:val="hybridMultilevel"/>
    <w:tmpl w:val="A4D4EE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9"/>
  </w:num>
  <w:num w:numId="4">
    <w:abstractNumId w:val="7"/>
  </w:num>
  <w:num w:numId="5">
    <w:abstractNumId w:val="13"/>
  </w:num>
  <w:num w:numId="6">
    <w:abstractNumId w:val="11"/>
  </w:num>
  <w:num w:numId="7">
    <w:abstractNumId w:val="5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0"/>
  </w:num>
  <w:num w:numId="13">
    <w:abstractNumId w:val="3"/>
  </w:num>
  <w:num w:numId="14">
    <w:abstractNumId w:val="6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34"/>
    <w:rsid w:val="000025E3"/>
    <w:rsid w:val="00005978"/>
    <w:rsid w:val="00006166"/>
    <w:rsid w:val="000068D8"/>
    <w:rsid w:val="00014385"/>
    <w:rsid w:val="000148B4"/>
    <w:rsid w:val="00017DC5"/>
    <w:rsid w:val="000204D4"/>
    <w:rsid w:val="00021EF3"/>
    <w:rsid w:val="0002699A"/>
    <w:rsid w:val="00026F71"/>
    <w:rsid w:val="00027630"/>
    <w:rsid w:val="000308EC"/>
    <w:rsid w:val="00035469"/>
    <w:rsid w:val="0004148C"/>
    <w:rsid w:val="000414E9"/>
    <w:rsid w:val="00043CA5"/>
    <w:rsid w:val="0004453E"/>
    <w:rsid w:val="00050713"/>
    <w:rsid w:val="00051252"/>
    <w:rsid w:val="00052C87"/>
    <w:rsid w:val="00053B3E"/>
    <w:rsid w:val="00056512"/>
    <w:rsid w:val="000622C1"/>
    <w:rsid w:val="00062560"/>
    <w:rsid w:val="0006373E"/>
    <w:rsid w:val="00064D33"/>
    <w:rsid w:val="00066C51"/>
    <w:rsid w:val="000838AE"/>
    <w:rsid w:val="0008533D"/>
    <w:rsid w:val="000908D6"/>
    <w:rsid w:val="00095319"/>
    <w:rsid w:val="0009546B"/>
    <w:rsid w:val="00096028"/>
    <w:rsid w:val="000A0217"/>
    <w:rsid w:val="000A21EB"/>
    <w:rsid w:val="000A28BF"/>
    <w:rsid w:val="000A42FF"/>
    <w:rsid w:val="000A668B"/>
    <w:rsid w:val="000A6D73"/>
    <w:rsid w:val="000A7B05"/>
    <w:rsid w:val="000B01F9"/>
    <w:rsid w:val="000B122E"/>
    <w:rsid w:val="000B52A0"/>
    <w:rsid w:val="000B52BB"/>
    <w:rsid w:val="000C1374"/>
    <w:rsid w:val="000C5905"/>
    <w:rsid w:val="000C5AAC"/>
    <w:rsid w:val="000C6F6E"/>
    <w:rsid w:val="000C728C"/>
    <w:rsid w:val="000D10DB"/>
    <w:rsid w:val="000D4AA2"/>
    <w:rsid w:val="000D583D"/>
    <w:rsid w:val="000D6BA3"/>
    <w:rsid w:val="000D7751"/>
    <w:rsid w:val="000E7A5E"/>
    <w:rsid w:val="000F5F8F"/>
    <w:rsid w:val="000F62DD"/>
    <w:rsid w:val="000F68D9"/>
    <w:rsid w:val="000F6965"/>
    <w:rsid w:val="000F7B93"/>
    <w:rsid w:val="00102954"/>
    <w:rsid w:val="00104A98"/>
    <w:rsid w:val="00105BC2"/>
    <w:rsid w:val="001117DB"/>
    <w:rsid w:val="00114686"/>
    <w:rsid w:val="001214C9"/>
    <w:rsid w:val="00123DAA"/>
    <w:rsid w:val="0012615F"/>
    <w:rsid w:val="001264B0"/>
    <w:rsid w:val="001346BE"/>
    <w:rsid w:val="001348DD"/>
    <w:rsid w:val="0013495F"/>
    <w:rsid w:val="00136587"/>
    <w:rsid w:val="001365A1"/>
    <w:rsid w:val="0014657E"/>
    <w:rsid w:val="00153090"/>
    <w:rsid w:val="00163F08"/>
    <w:rsid w:val="001666FF"/>
    <w:rsid w:val="00171295"/>
    <w:rsid w:val="00174B58"/>
    <w:rsid w:val="001836BC"/>
    <w:rsid w:val="00187706"/>
    <w:rsid w:val="00191636"/>
    <w:rsid w:val="001B3CB2"/>
    <w:rsid w:val="001C13FC"/>
    <w:rsid w:val="001C162E"/>
    <w:rsid w:val="001C41CA"/>
    <w:rsid w:val="001C49EE"/>
    <w:rsid w:val="001C5A50"/>
    <w:rsid w:val="001D2145"/>
    <w:rsid w:val="001D437E"/>
    <w:rsid w:val="001D4F4B"/>
    <w:rsid w:val="001D6D4E"/>
    <w:rsid w:val="001E1FFB"/>
    <w:rsid w:val="001E3678"/>
    <w:rsid w:val="001F04D6"/>
    <w:rsid w:val="001F1CF3"/>
    <w:rsid w:val="001F2A70"/>
    <w:rsid w:val="001F603A"/>
    <w:rsid w:val="002008A4"/>
    <w:rsid w:val="00201F57"/>
    <w:rsid w:val="00213B44"/>
    <w:rsid w:val="00214301"/>
    <w:rsid w:val="00215F84"/>
    <w:rsid w:val="0021613A"/>
    <w:rsid w:val="0022590F"/>
    <w:rsid w:val="00225DAB"/>
    <w:rsid w:val="00235DB0"/>
    <w:rsid w:val="00237A9C"/>
    <w:rsid w:val="00242012"/>
    <w:rsid w:val="00243B50"/>
    <w:rsid w:val="002444DF"/>
    <w:rsid w:val="002465B2"/>
    <w:rsid w:val="00257BEE"/>
    <w:rsid w:val="00257DCD"/>
    <w:rsid w:val="0026216D"/>
    <w:rsid w:val="00266C3C"/>
    <w:rsid w:val="0027055F"/>
    <w:rsid w:val="0027169D"/>
    <w:rsid w:val="0027215E"/>
    <w:rsid w:val="00274EA0"/>
    <w:rsid w:val="00275E58"/>
    <w:rsid w:val="00281F51"/>
    <w:rsid w:val="00292636"/>
    <w:rsid w:val="00292E25"/>
    <w:rsid w:val="0029403F"/>
    <w:rsid w:val="002964F6"/>
    <w:rsid w:val="002A422D"/>
    <w:rsid w:val="002A727C"/>
    <w:rsid w:val="002B6306"/>
    <w:rsid w:val="002B7A04"/>
    <w:rsid w:val="002C1C97"/>
    <w:rsid w:val="002C32EA"/>
    <w:rsid w:val="002C5F57"/>
    <w:rsid w:val="002C7C68"/>
    <w:rsid w:val="002D1DA5"/>
    <w:rsid w:val="002D26E8"/>
    <w:rsid w:val="002D66C1"/>
    <w:rsid w:val="002D7682"/>
    <w:rsid w:val="002E4B9F"/>
    <w:rsid w:val="002E529C"/>
    <w:rsid w:val="002F4906"/>
    <w:rsid w:val="00301F39"/>
    <w:rsid w:val="00303C4D"/>
    <w:rsid w:val="00306E46"/>
    <w:rsid w:val="003106FB"/>
    <w:rsid w:val="00321B21"/>
    <w:rsid w:val="00322CE3"/>
    <w:rsid w:val="00322E9B"/>
    <w:rsid w:val="00331B72"/>
    <w:rsid w:val="00332824"/>
    <w:rsid w:val="00335422"/>
    <w:rsid w:val="003413D6"/>
    <w:rsid w:val="00341F1D"/>
    <w:rsid w:val="00346664"/>
    <w:rsid w:val="003512FB"/>
    <w:rsid w:val="003533B7"/>
    <w:rsid w:val="0035778C"/>
    <w:rsid w:val="003620B3"/>
    <w:rsid w:val="00362325"/>
    <w:rsid w:val="0036492A"/>
    <w:rsid w:val="00371C31"/>
    <w:rsid w:val="00373CB6"/>
    <w:rsid w:val="003749E4"/>
    <w:rsid w:val="003820B1"/>
    <w:rsid w:val="003837E6"/>
    <w:rsid w:val="003858CB"/>
    <w:rsid w:val="00386251"/>
    <w:rsid w:val="003911BC"/>
    <w:rsid w:val="003911E2"/>
    <w:rsid w:val="00392BFF"/>
    <w:rsid w:val="003962F4"/>
    <w:rsid w:val="00396EC1"/>
    <w:rsid w:val="003A184F"/>
    <w:rsid w:val="003A2E17"/>
    <w:rsid w:val="003A3CC1"/>
    <w:rsid w:val="003A6B66"/>
    <w:rsid w:val="003B18A5"/>
    <w:rsid w:val="003B5348"/>
    <w:rsid w:val="003B6E6E"/>
    <w:rsid w:val="003B6EC8"/>
    <w:rsid w:val="003C44B1"/>
    <w:rsid w:val="003C488E"/>
    <w:rsid w:val="003C619A"/>
    <w:rsid w:val="003D0AAB"/>
    <w:rsid w:val="003D223E"/>
    <w:rsid w:val="003D3FDA"/>
    <w:rsid w:val="003D4939"/>
    <w:rsid w:val="003D542C"/>
    <w:rsid w:val="003D560D"/>
    <w:rsid w:val="003E0F92"/>
    <w:rsid w:val="003E136C"/>
    <w:rsid w:val="003E4957"/>
    <w:rsid w:val="003F3623"/>
    <w:rsid w:val="003F6B39"/>
    <w:rsid w:val="003F7CA8"/>
    <w:rsid w:val="00400143"/>
    <w:rsid w:val="004009B5"/>
    <w:rsid w:val="004016D2"/>
    <w:rsid w:val="004028DF"/>
    <w:rsid w:val="004041F4"/>
    <w:rsid w:val="0040622A"/>
    <w:rsid w:val="00406606"/>
    <w:rsid w:val="00412382"/>
    <w:rsid w:val="00414D1D"/>
    <w:rsid w:val="00417437"/>
    <w:rsid w:val="0041758D"/>
    <w:rsid w:val="00427000"/>
    <w:rsid w:val="0043392B"/>
    <w:rsid w:val="00436E1E"/>
    <w:rsid w:val="00442545"/>
    <w:rsid w:val="00447B18"/>
    <w:rsid w:val="0045030C"/>
    <w:rsid w:val="00453FA4"/>
    <w:rsid w:val="00454DC2"/>
    <w:rsid w:val="0046190C"/>
    <w:rsid w:val="00463CF3"/>
    <w:rsid w:val="00472437"/>
    <w:rsid w:val="004728A4"/>
    <w:rsid w:val="00483B73"/>
    <w:rsid w:val="00485E08"/>
    <w:rsid w:val="00487F68"/>
    <w:rsid w:val="00490139"/>
    <w:rsid w:val="00493C6F"/>
    <w:rsid w:val="0049512C"/>
    <w:rsid w:val="004954DF"/>
    <w:rsid w:val="004A08EA"/>
    <w:rsid w:val="004A70C9"/>
    <w:rsid w:val="004A7EA6"/>
    <w:rsid w:val="004B0C5D"/>
    <w:rsid w:val="004B140C"/>
    <w:rsid w:val="004B151C"/>
    <w:rsid w:val="004C58CF"/>
    <w:rsid w:val="004D54FD"/>
    <w:rsid w:val="004E3F91"/>
    <w:rsid w:val="004E45FE"/>
    <w:rsid w:val="004E5EEC"/>
    <w:rsid w:val="004E6321"/>
    <w:rsid w:val="004E641E"/>
    <w:rsid w:val="004F154E"/>
    <w:rsid w:val="004F7797"/>
    <w:rsid w:val="00500684"/>
    <w:rsid w:val="005019C6"/>
    <w:rsid w:val="00501C5E"/>
    <w:rsid w:val="00503557"/>
    <w:rsid w:val="00506CFF"/>
    <w:rsid w:val="00511CDE"/>
    <w:rsid w:val="005164F8"/>
    <w:rsid w:val="00521D40"/>
    <w:rsid w:val="0052323A"/>
    <w:rsid w:val="00526DDB"/>
    <w:rsid w:val="005305D4"/>
    <w:rsid w:val="005308A2"/>
    <w:rsid w:val="005338CE"/>
    <w:rsid w:val="0053482B"/>
    <w:rsid w:val="0053716B"/>
    <w:rsid w:val="005413E0"/>
    <w:rsid w:val="005437C3"/>
    <w:rsid w:val="00553B14"/>
    <w:rsid w:val="00560358"/>
    <w:rsid w:val="00560777"/>
    <w:rsid w:val="005633EE"/>
    <w:rsid w:val="00563C39"/>
    <w:rsid w:val="00570BD9"/>
    <w:rsid w:val="00573A90"/>
    <w:rsid w:val="00573B91"/>
    <w:rsid w:val="00573F7F"/>
    <w:rsid w:val="00574BA1"/>
    <w:rsid w:val="00576A29"/>
    <w:rsid w:val="0058319D"/>
    <w:rsid w:val="00584BAF"/>
    <w:rsid w:val="00586A57"/>
    <w:rsid w:val="00591EC0"/>
    <w:rsid w:val="00591F1E"/>
    <w:rsid w:val="005A03CA"/>
    <w:rsid w:val="005B3F7C"/>
    <w:rsid w:val="005B660B"/>
    <w:rsid w:val="005C03EF"/>
    <w:rsid w:val="005C1782"/>
    <w:rsid w:val="005C1F4D"/>
    <w:rsid w:val="005C2F5D"/>
    <w:rsid w:val="005C73A8"/>
    <w:rsid w:val="005D0037"/>
    <w:rsid w:val="005D2365"/>
    <w:rsid w:val="005D683D"/>
    <w:rsid w:val="005E2FE8"/>
    <w:rsid w:val="005E3D66"/>
    <w:rsid w:val="005E7D1E"/>
    <w:rsid w:val="005F04F5"/>
    <w:rsid w:val="005F2FE7"/>
    <w:rsid w:val="005F44CA"/>
    <w:rsid w:val="005F5F74"/>
    <w:rsid w:val="00601607"/>
    <w:rsid w:val="00601E5D"/>
    <w:rsid w:val="00607EF1"/>
    <w:rsid w:val="00612718"/>
    <w:rsid w:val="00613251"/>
    <w:rsid w:val="00614ABD"/>
    <w:rsid w:val="00614B9B"/>
    <w:rsid w:val="00616668"/>
    <w:rsid w:val="00623956"/>
    <w:rsid w:val="006255E3"/>
    <w:rsid w:val="006257EA"/>
    <w:rsid w:val="00625D44"/>
    <w:rsid w:val="006314FB"/>
    <w:rsid w:val="00636981"/>
    <w:rsid w:val="00640015"/>
    <w:rsid w:val="006415E9"/>
    <w:rsid w:val="00646586"/>
    <w:rsid w:val="0064693A"/>
    <w:rsid w:val="006516BE"/>
    <w:rsid w:val="0065274B"/>
    <w:rsid w:val="00652ADC"/>
    <w:rsid w:val="00660F76"/>
    <w:rsid w:val="00662F0E"/>
    <w:rsid w:val="006702B7"/>
    <w:rsid w:val="006737F7"/>
    <w:rsid w:val="006760CD"/>
    <w:rsid w:val="00682AC4"/>
    <w:rsid w:val="00685EF8"/>
    <w:rsid w:val="006861DF"/>
    <w:rsid w:val="00686DE7"/>
    <w:rsid w:val="00697039"/>
    <w:rsid w:val="006A20CA"/>
    <w:rsid w:val="006A3325"/>
    <w:rsid w:val="006A5AE0"/>
    <w:rsid w:val="006B6677"/>
    <w:rsid w:val="006C15F2"/>
    <w:rsid w:val="006C2851"/>
    <w:rsid w:val="006C3020"/>
    <w:rsid w:val="006D216B"/>
    <w:rsid w:val="006D5F07"/>
    <w:rsid w:val="006D708E"/>
    <w:rsid w:val="006E255E"/>
    <w:rsid w:val="006E5034"/>
    <w:rsid w:val="006E5EFC"/>
    <w:rsid w:val="006F1147"/>
    <w:rsid w:val="006F195F"/>
    <w:rsid w:val="006F5352"/>
    <w:rsid w:val="006F5F41"/>
    <w:rsid w:val="007030CC"/>
    <w:rsid w:val="00715F19"/>
    <w:rsid w:val="0072183E"/>
    <w:rsid w:val="00725346"/>
    <w:rsid w:val="00730659"/>
    <w:rsid w:val="007350CD"/>
    <w:rsid w:val="00735803"/>
    <w:rsid w:val="007378ED"/>
    <w:rsid w:val="0074357A"/>
    <w:rsid w:val="00744EF5"/>
    <w:rsid w:val="007464B0"/>
    <w:rsid w:val="007468F7"/>
    <w:rsid w:val="007469BE"/>
    <w:rsid w:val="007531AB"/>
    <w:rsid w:val="0075409C"/>
    <w:rsid w:val="007555FA"/>
    <w:rsid w:val="00756E3E"/>
    <w:rsid w:val="007601BF"/>
    <w:rsid w:val="00762802"/>
    <w:rsid w:val="00771109"/>
    <w:rsid w:val="007745F0"/>
    <w:rsid w:val="0077498E"/>
    <w:rsid w:val="00783A8E"/>
    <w:rsid w:val="007854C2"/>
    <w:rsid w:val="007862C6"/>
    <w:rsid w:val="00792220"/>
    <w:rsid w:val="00795704"/>
    <w:rsid w:val="0079680E"/>
    <w:rsid w:val="007A20BF"/>
    <w:rsid w:val="007A3080"/>
    <w:rsid w:val="007A685B"/>
    <w:rsid w:val="007B1507"/>
    <w:rsid w:val="007B18F4"/>
    <w:rsid w:val="007B3B31"/>
    <w:rsid w:val="007B6EE5"/>
    <w:rsid w:val="007C2375"/>
    <w:rsid w:val="007C406D"/>
    <w:rsid w:val="007D08FA"/>
    <w:rsid w:val="007D15B2"/>
    <w:rsid w:val="007D68CC"/>
    <w:rsid w:val="007E126F"/>
    <w:rsid w:val="007E3E72"/>
    <w:rsid w:val="007E51EA"/>
    <w:rsid w:val="007F4318"/>
    <w:rsid w:val="007F5393"/>
    <w:rsid w:val="00802722"/>
    <w:rsid w:val="00805350"/>
    <w:rsid w:val="00806C9E"/>
    <w:rsid w:val="00813734"/>
    <w:rsid w:val="00816699"/>
    <w:rsid w:val="008167DC"/>
    <w:rsid w:val="00825578"/>
    <w:rsid w:val="0082627C"/>
    <w:rsid w:val="008423AA"/>
    <w:rsid w:val="008451B5"/>
    <w:rsid w:val="00850140"/>
    <w:rsid w:val="008517F8"/>
    <w:rsid w:val="00851A6C"/>
    <w:rsid w:val="00852AD3"/>
    <w:rsid w:val="00852EC2"/>
    <w:rsid w:val="00853747"/>
    <w:rsid w:val="00855C31"/>
    <w:rsid w:val="00857BFC"/>
    <w:rsid w:val="00865CDB"/>
    <w:rsid w:val="008709ED"/>
    <w:rsid w:val="0087181D"/>
    <w:rsid w:val="00871C0C"/>
    <w:rsid w:val="00873A56"/>
    <w:rsid w:val="00876C52"/>
    <w:rsid w:val="00883CB9"/>
    <w:rsid w:val="00883CC5"/>
    <w:rsid w:val="00885B75"/>
    <w:rsid w:val="00885C8D"/>
    <w:rsid w:val="00887C70"/>
    <w:rsid w:val="00891CDF"/>
    <w:rsid w:val="008929FD"/>
    <w:rsid w:val="008979AF"/>
    <w:rsid w:val="00897EA0"/>
    <w:rsid w:val="008A33D2"/>
    <w:rsid w:val="008A3BB1"/>
    <w:rsid w:val="008A5C3F"/>
    <w:rsid w:val="008A7E4E"/>
    <w:rsid w:val="008B1054"/>
    <w:rsid w:val="008B2A4D"/>
    <w:rsid w:val="008C237B"/>
    <w:rsid w:val="008C34F3"/>
    <w:rsid w:val="008D4095"/>
    <w:rsid w:val="008D6014"/>
    <w:rsid w:val="008D71BC"/>
    <w:rsid w:val="008E0480"/>
    <w:rsid w:val="008E1119"/>
    <w:rsid w:val="008E2674"/>
    <w:rsid w:val="008E4DFE"/>
    <w:rsid w:val="008E5F0E"/>
    <w:rsid w:val="008E6387"/>
    <w:rsid w:val="008E793F"/>
    <w:rsid w:val="008F1EC9"/>
    <w:rsid w:val="008F38DC"/>
    <w:rsid w:val="008F43BE"/>
    <w:rsid w:val="0090085B"/>
    <w:rsid w:val="00900C98"/>
    <w:rsid w:val="00903F47"/>
    <w:rsid w:val="009053BF"/>
    <w:rsid w:val="00915461"/>
    <w:rsid w:val="009166DC"/>
    <w:rsid w:val="00916DA3"/>
    <w:rsid w:val="009171F7"/>
    <w:rsid w:val="00920AC0"/>
    <w:rsid w:val="00920C2B"/>
    <w:rsid w:val="009312D9"/>
    <w:rsid w:val="00931429"/>
    <w:rsid w:val="00947B08"/>
    <w:rsid w:val="009529EF"/>
    <w:rsid w:val="0096030B"/>
    <w:rsid w:val="009627CA"/>
    <w:rsid w:val="00965419"/>
    <w:rsid w:val="0098217F"/>
    <w:rsid w:val="00982C7B"/>
    <w:rsid w:val="00985E77"/>
    <w:rsid w:val="00987CF5"/>
    <w:rsid w:val="009918FB"/>
    <w:rsid w:val="009A638D"/>
    <w:rsid w:val="009B1D40"/>
    <w:rsid w:val="009B448C"/>
    <w:rsid w:val="009C2F77"/>
    <w:rsid w:val="009D3E71"/>
    <w:rsid w:val="009D7694"/>
    <w:rsid w:val="009E026C"/>
    <w:rsid w:val="009E07CB"/>
    <w:rsid w:val="009E4322"/>
    <w:rsid w:val="009E5337"/>
    <w:rsid w:val="009E57B6"/>
    <w:rsid w:val="009F0FDA"/>
    <w:rsid w:val="009F14FF"/>
    <w:rsid w:val="009F5402"/>
    <w:rsid w:val="009F73B1"/>
    <w:rsid w:val="00A00373"/>
    <w:rsid w:val="00A02D55"/>
    <w:rsid w:val="00A04553"/>
    <w:rsid w:val="00A065AD"/>
    <w:rsid w:val="00A1217C"/>
    <w:rsid w:val="00A1397E"/>
    <w:rsid w:val="00A15723"/>
    <w:rsid w:val="00A16FE8"/>
    <w:rsid w:val="00A17DA1"/>
    <w:rsid w:val="00A21C72"/>
    <w:rsid w:val="00A23913"/>
    <w:rsid w:val="00A25CAE"/>
    <w:rsid w:val="00A318C0"/>
    <w:rsid w:val="00A4032D"/>
    <w:rsid w:val="00A46285"/>
    <w:rsid w:val="00A477C5"/>
    <w:rsid w:val="00A56878"/>
    <w:rsid w:val="00A56C82"/>
    <w:rsid w:val="00A630AC"/>
    <w:rsid w:val="00A648DB"/>
    <w:rsid w:val="00A655F5"/>
    <w:rsid w:val="00A7005E"/>
    <w:rsid w:val="00A70E61"/>
    <w:rsid w:val="00A74435"/>
    <w:rsid w:val="00A80E1C"/>
    <w:rsid w:val="00A861E9"/>
    <w:rsid w:val="00A903D9"/>
    <w:rsid w:val="00A9120B"/>
    <w:rsid w:val="00A917B2"/>
    <w:rsid w:val="00A94131"/>
    <w:rsid w:val="00A94ADD"/>
    <w:rsid w:val="00A953C9"/>
    <w:rsid w:val="00A95A68"/>
    <w:rsid w:val="00A966E1"/>
    <w:rsid w:val="00A97A75"/>
    <w:rsid w:val="00AA15D9"/>
    <w:rsid w:val="00AA1A9D"/>
    <w:rsid w:val="00AA6989"/>
    <w:rsid w:val="00AA6B06"/>
    <w:rsid w:val="00AA776C"/>
    <w:rsid w:val="00AA7D7A"/>
    <w:rsid w:val="00AC086E"/>
    <w:rsid w:val="00AC2CD5"/>
    <w:rsid w:val="00AC4440"/>
    <w:rsid w:val="00AD04A4"/>
    <w:rsid w:val="00AD33AD"/>
    <w:rsid w:val="00AD4748"/>
    <w:rsid w:val="00AD7537"/>
    <w:rsid w:val="00AD78A1"/>
    <w:rsid w:val="00AE65CB"/>
    <w:rsid w:val="00AF13AD"/>
    <w:rsid w:val="00AF19C2"/>
    <w:rsid w:val="00AF2116"/>
    <w:rsid w:val="00AF48FA"/>
    <w:rsid w:val="00AF6D50"/>
    <w:rsid w:val="00B025AD"/>
    <w:rsid w:val="00B02B7A"/>
    <w:rsid w:val="00B114EA"/>
    <w:rsid w:val="00B200EB"/>
    <w:rsid w:val="00B202C5"/>
    <w:rsid w:val="00B20433"/>
    <w:rsid w:val="00B25A33"/>
    <w:rsid w:val="00B25D83"/>
    <w:rsid w:val="00B27719"/>
    <w:rsid w:val="00B27983"/>
    <w:rsid w:val="00B31D7D"/>
    <w:rsid w:val="00B366F9"/>
    <w:rsid w:val="00B40F50"/>
    <w:rsid w:val="00B44956"/>
    <w:rsid w:val="00B51D67"/>
    <w:rsid w:val="00B5546D"/>
    <w:rsid w:val="00B564B4"/>
    <w:rsid w:val="00B610CA"/>
    <w:rsid w:val="00B629CC"/>
    <w:rsid w:val="00B642F4"/>
    <w:rsid w:val="00B65824"/>
    <w:rsid w:val="00B75C96"/>
    <w:rsid w:val="00B76930"/>
    <w:rsid w:val="00B7716D"/>
    <w:rsid w:val="00B80817"/>
    <w:rsid w:val="00B81F06"/>
    <w:rsid w:val="00B8266F"/>
    <w:rsid w:val="00B85B72"/>
    <w:rsid w:val="00B91929"/>
    <w:rsid w:val="00B94EDA"/>
    <w:rsid w:val="00B963B5"/>
    <w:rsid w:val="00B96EA1"/>
    <w:rsid w:val="00BA2276"/>
    <w:rsid w:val="00BA3805"/>
    <w:rsid w:val="00BB0A7B"/>
    <w:rsid w:val="00BB61FF"/>
    <w:rsid w:val="00BB77C4"/>
    <w:rsid w:val="00BC6AAA"/>
    <w:rsid w:val="00BC6E05"/>
    <w:rsid w:val="00BD0777"/>
    <w:rsid w:val="00BD1E88"/>
    <w:rsid w:val="00BE04E0"/>
    <w:rsid w:val="00BE1E33"/>
    <w:rsid w:val="00BE4E51"/>
    <w:rsid w:val="00BE7AB0"/>
    <w:rsid w:val="00BE7F2B"/>
    <w:rsid w:val="00BF4EDA"/>
    <w:rsid w:val="00C000C0"/>
    <w:rsid w:val="00C01BD5"/>
    <w:rsid w:val="00C04A91"/>
    <w:rsid w:val="00C05A0B"/>
    <w:rsid w:val="00C06152"/>
    <w:rsid w:val="00C068BC"/>
    <w:rsid w:val="00C06A56"/>
    <w:rsid w:val="00C06D7F"/>
    <w:rsid w:val="00C07EE5"/>
    <w:rsid w:val="00C15D23"/>
    <w:rsid w:val="00C1643E"/>
    <w:rsid w:val="00C24CAE"/>
    <w:rsid w:val="00C260AC"/>
    <w:rsid w:val="00C40DCD"/>
    <w:rsid w:val="00C46312"/>
    <w:rsid w:val="00C46B83"/>
    <w:rsid w:val="00C5190D"/>
    <w:rsid w:val="00C52D0E"/>
    <w:rsid w:val="00C5605C"/>
    <w:rsid w:val="00C633FF"/>
    <w:rsid w:val="00C63673"/>
    <w:rsid w:val="00C643E3"/>
    <w:rsid w:val="00C678C9"/>
    <w:rsid w:val="00C70830"/>
    <w:rsid w:val="00C746D6"/>
    <w:rsid w:val="00C76400"/>
    <w:rsid w:val="00C77A59"/>
    <w:rsid w:val="00C83099"/>
    <w:rsid w:val="00C86A2D"/>
    <w:rsid w:val="00C90084"/>
    <w:rsid w:val="00C92349"/>
    <w:rsid w:val="00C92425"/>
    <w:rsid w:val="00C930A2"/>
    <w:rsid w:val="00C94200"/>
    <w:rsid w:val="00CB0AE1"/>
    <w:rsid w:val="00CB7B48"/>
    <w:rsid w:val="00CC1CFF"/>
    <w:rsid w:val="00CD2729"/>
    <w:rsid w:val="00CD6DEF"/>
    <w:rsid w:val="00CE2477"/>
    <w:rsid w:val="00CF0F2D"/>
    <w:rsid w:val="00CF2F05"/>
    <w:rsid w:val="00CF34B7"/>
    <w:rsid w:val="00CF4F39"/>
    <w:rsid w:val="00CF6E80"/>
    <w:rsid w:val="00D00AD4"/>
    <w:rsid w:val="00D058E2"/>
    <w:rsid w:val="00D11B4B"/>
    <w:rsid w:val="00D158CB"/>
    <w:rsid w:val="00D249A5"/>
    <w:rsid w:val="00D25806"/>
    <w:rsid w:val="00D3270E"/>
    <w:rsid w:val="00D359E2"/>
    <w:rsid w:val="00D36993"/>
    <w:rsid w:val="00D40284"/>
    <w:rsid w:val="00D44D4E"/>
    <w:rsid w:val="00D45AA3"/>
    <w:rsid w:val="00D51535"/>
    <w:rsid w:val="00D55038"/>
    <w:rsid w:val="00D55203"/>
    <w:rsid w:val="00D552E9"/>
    <w:rsid w:val="00D57B0C"/>
    <w:rsid w:val="00D62CC5"/>
    <w:rsid w:val="00D6365E"/>
    <w:rsid w:val="00D650FD"/>
    <w:rsid w:val="00D65EA7"/>
    <w:rsid w:val="00D669C9"/>
    <w:rsid w:val="00D740BB"/>
    <w:rsid w:val="00D82DC6"/>
    <w:rsid w:val="00D85ECD"/>
    <w:rsid w:val="00D90E25"/>
    <w:rsid w:val="00D92121"/>
    <w:rsid w:val="00D94571"/>
    <w:rsid w:val="00DA10CC"/>
    <w:rsid w:val="00DA62D3"/>
    <w:rsid w:val="00DB4DED"/>
    <w:rsid w:val="00DB6DC5"/>
    <w:rsid w:val="00DC13C0"/>
    <w:rsid w:val="00DC1666"/>
    <w:rsid w:val="00DC5239"/>
    <w:rsid w:val="00DC7B1D"/>
    <w:rsid w:val="00DC7C65"/>
    <w:rsid w:val="00DD030A"/>
    <w:rsid w:val="00DD228B"/>
    <w:rsid w:val="00DD7D17"/>
    <w:rsid w:val="00DE118B"/>
    <w:rsid w:val="00DE3C9D"/>
    <w:rsid w:val="00DE5A4C"/>
    <w:rsid w:val="00DE7DA2"/>
    <w:rsid w:val="00DF0CA0"/>
    <w:rsid w:val="00DF321C"/>
    <w:rsid w:val="00DF3A13"/>
    <w:rsid w:val="00DF3AD8"/>
    <w:rsid w:val="00DF5650"/>
    <w:rsid w:val="00E0296D"/>
    <w:rsid w:val="00E1047B"/>
    <w:rsid w:val="00E245A1"/>
    <w:rsid w:val="00E27198"/>
    <w:rsid w:val="00E3376D"/>
    <w:rsid w:val="00E34915"/>
    <w:rsid w:val="00E44624"/>
    <w:rsid w:val="00E46ACD"/>
    <w:rsid w:val="00E53313"/>
    <w:rsid w:val="00E53F3C"/>
    <w:rsid w:val="00E6027B"/>
    <w:rsid w:val="00E6165D"/>
    <w:rsid w:val="00E61FD0"/>
    <w:rsid w:val="00E67073"/>
    <w:rsid w:val="00E87647"/>
    <w:rsid w:val="00E909E3"/>
    <w:rsid w:val="00E914A4"/>
    <w:rsid w:val="00E951A1"/>
    <w:rsid w:val="00E96131"/>
    <w:rsid w:val="00EA0FCD"/>
    <w:rsid w:val="00EA3342"/>
    <w:rsid w:val="00EA5169"/>
    <w:rsid w:val="00EA6A9D"/>
    <w:rsid w:val="00EB5067"/>
    <w:rsid w:val="00EC136D"/>
    <w:rsid w:val="00EC53B2"/>
    <w:rsid w:val="00EC59F7"/>
    <w:rsid w:val="00EC5AB5"/>
    <w:rsid w:val="00EC5EDE"/>
    <w:rsid w:val="00EC68F8"/>
    <w:rsid w:val="00EC7B5D"/>
    <w:rsid w:val="00ED6236"/>
    <w:rsid w:val="00ED666A"/>
    <w:rsid w:val="00ED6A2C"/>
    <w:rsid w:val="00EE1FFB"/>
    <w:rsid w:val="00EF27DA"/>
    <w:rsid w:val="00EF2A86"/>
    <w:rsid w:val="00EF74C1"/>
    <w:rsid w:val="00F049EF"/>
    <w:rsid w:val="00F05ACE"/>
    <w:rsid w:val="00F064BA"/>
    <w:rsid w:val="00F10F0B"/>
    <w:rsid w:val="00F11E45"/>
    <w:rsid w:val="00F13B18"/>
    <w:rsid w:val="00F13CB2"/>
    <w:rsid w:val="00F145CF"/>
    <w:rsid w:val="00F147F2"/>
    <w:rsid w:val="00F14954"/>
    <w:rsid w:val="00F15863"/>
    <w:rsid w:val="00F22066"/>
    <w:rsid w:val="00F222AE"/>
    <w:rsid w:val="00F22D76"/>
    <w:rsid w:val="00F246DE"/>
    <w:rsid w:val="00F24ECF"/>
    <w:rsid w:val="00F24F7F"/>
    <w:rsid w:val="00F25168"/>
    <w:rsid w:val="00F25B88"/>
    <w:rsid w:val="00F30539"/>
    <w:rsid w:val="00F32DE5"/>
    <w:rsid w:val="00F34BC7"/>
    <w:rsid w:val="00F36065"/>
    <w:rsid w:val="00F37B3D"/>
    <w:rsid w:val="00F40A9D"/>
    <w:rsid w:val="00F418F0"/>
    <w:rsid w:val="00F47BB0"/>
    <w:rsid w:val="00F5166A"/>
    <w:rsid w:val="00F52996"/>
    <w:rsid w:val="00F540B5"/>
    <w:rsid w:val="00F55BDB"/>
    <w:rsid w:val="00F62845"/>
    <w:rsid w:val="00F66486"/>
    <w:rsid w:val="00F70A38"/>
    <w:rsid w:val="00F7365D"/>
    <w:rsid w:val="00F73EBF"/>
    <w:rsid w:val="00F75E79"/>
    <w:rsid w:val="00F80015"/>
    <w:rsid w:val="00F8074B"/>
    <w:rsid w:val="00F8327C"/>
    <w:rsid w:val="00FA04AA"/>
    <w:rsid w:val="00FA123E"/>
    <w:rsid w:val="00FA3D36"/>
    <w:rsid w:val="00FA53B1"/>
    <w:rsid w:val="00FB7240"/>
    <w:rsid w:val="00FB79E0"/>
    <w:rsid w:val="00FB7E33"/>
    <w:rsid w:val="00FC0A03"/>
    <w:rsid w:val="00FC453B"/>
    <w:rsid w:val="00FC61B4"/>
    <w:rsid w:val="00FC62FF"/>
    <w:rsid w:val="00FD144F"/>
    <w:rsid w:val="00FD2392"/>
    <w:rsid w:val="00FD5B5A"/>
    <w:rsid w:val="00FE1A14"/>
    <w:rsid w:val="00FE5C7D"/>
    <w:rsid w:val="00FE66FC"/>
    <w:rsid w:val="00FF16A4"/>
    <w:rsid w:val="00FF2C6E"/>
    <w:rsid w:val="00FF43BE"/>
    <w:rsid w:val="00FF5DCD"/>
    <w:rsid w:val="4532D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9B32"/>
  <w15:chartTrackingRefBased/>
  <w15:docId w15:val="{19ACC20D-F3BE-4F15-83BE-85C90102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034"/>
  </w:style>
  <w:style w:type="paragraph" w:styleId="Footer">
    <w:name w:val="footer"/>
    <w:basedOn w:val="Normal"/>
    <w:link w:val="FooterChar"/>
    <w:uiPriority w:val="99"/>
    <w:unhideWhenUsed/>
    <w:rsid w:val="006E5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034"/>
  </w:style>
  <w:style w:type="paragraph" w:customStyle="1" w:styleId="BodyTextIndent21">
    <w:name w:val="Body Text Indent 21"/>
    <w:basedOn w:val="Normal"/>
    <w:rsid w:val="006E5034"/>
    <w:pPr>
      <w:spacing w:after="0" w:line="240" w:lineRule="auto"/>
      <w:ind w:left="1008"/>
    </w:pPr>
    <w:rPr>
      <w:rFonts w:ascii="Times" w:eastAsia="Times New Roman" w:hAnsi="Times" w:cs="Times New Roman"/>
      <w:sz w:val="24"/>
      <w:szCs w:val="20"/>
      <w:lang w:eastAsia="ja-JP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E5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0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03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3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50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50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503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E503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E5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E5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Headline2"/>
    <w:uiPriority w:val="1"/>
    <w:qFormat/>
    <w:rsid w:val="006E503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ntstyle01">
    <w:name w:val="fontstyle01"/>
    <w:basedOn w:val="DefaultParagraphFont"/>
    <w:rsid w:val="006E503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E50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3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E503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503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21D40"/>
    <w:rPr>
      <w:color w:val="808080"/>
    </w:rPr>
  </w:style>
  <w:style w:type="paragraph" w:styleId="Revision">
    <w:name w:val="Revision"/>
    <w:hidden/>
    <w:uiPriority w:val="99"/>
    <w:semiHidden/>
    <w:rsid w:val="007469BE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A4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E247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7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723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7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02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3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68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4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989C1D-1030-4507-A742-06D24C0B9E0F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06D9E-CC40-4B33-A270-1BC9FE773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shmeik</dc:creator>
  <cp:keywords/>
  <dc:description/>
  <cp:lastModifiedBy>Juco Delos Santos Kadusale</cp:lastModifiedBy>
  <cp:revision>2</cp:revision>
  <dcterms:created xsi:type="dcterms:W3CDTF">2024-05-14T10:56:00Z</dcterms:created>
  <dcterms:modified xsi:type="dcterms:W3CDTF">2024-05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keletal-radiology</vt:lpwstr>
  </property>
  <property fmtid="{D5CDD505-2E9C-101B-9397-08002B2CF9AE}" pid="19" name="Mendeley Recent Style Name 8_1">
    <vt:lpwstr>Skeletal Ra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c2ad11-748b-3934-9cfa-86cb76e703bc</vt:lpwstr>
  </property>
  <property fmtid="{D5CDD505-2E9C-101B-9397-08002B2CF9AE}" pid="24" name="Mendeley Citation Style_1">
    <vt:lpwstr>http://www.zotero.org/styles/skeletal-radiology</vt:lpwstr>
  </property>
  <property fmtid="{D5CDD505-2E9C-101B-9397-08002B2CF9AE}" pid="25" name="ZOTERO_PREF_1">
    <vt:lpwstr>&lt;data data-version="3" zotero-version="6.0.37"&gt;&lt;session id="6VsP6EL8"/&gt;&lt;style id="http://www.zotero.org/styles/skeletal-radiology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</Properties>
</file>